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1CA55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NtPDX2</w:t>
      </w:r>
    </w:p>
    <w:p w14:paraId="44652D2C" w14:textId="1533CF2E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LLTLPSFSPYPKNSSAATLFVKMVVGVLALQGSFNEHIAALKRLGVKGVEVRKPEQLQNVSSLIIPGGESTTMAKLAELHNLFPALREFVQLGKPVWGTCAGLIFLANKATGQKTGGQELIGGLDCTVHRNFFGSQIQSFETELPIPQIVAKEGGPPSFRAVFIRAPAILDVGPDVEVLADIPLSAVENINSNNAIQKEEESSESEKKVIVAVKQGNLLATAFHPELTADTRWHSYFLKMVPEIGEGTSAVISTPTTDQSFIERSIIDFPIYQ</w:t>
      </w:r>
    </w:p>
    <w:p w14:paraId="7882D83C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NtPDX1.2</w:t>
      </w:r>
    </w:p>
    <w:p w14:paraId="4F2679DE" w14:textId="2F6689CE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EEDGAVTVYSGSAITDTKKNPFSIKVGLAQMLRGGAIAEVTTVDQAKIAESAGACCLVVSEPIGPGISRMADPSLIKEIKQAVSIPVMAKARVGHFVEAQILEAIGADYVDESEVLALADEDHFINKHNFRAPFVCGCGDLGEALRRVREGAAMIRTQGDLLGTGNIVDTVRNVRKVMGDVRVLSNMDEDEVFTFSKKISAPYDIVAQTKQMGRLPVVHFAAGGIVTPADAALMMQLGCDGVFLGPDIFNCSDPYKKVRAIVQAVRNYNDPHILAAASSGLEEAMGGLNLNENRVERFVSAEETY</w:t>
      </w:r>
    </w:p>
    <w:p w14:paraId="121E19DC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NtPDX1.3</w:t>
      </w:r>
    </w:p>
    <w:p w14:paraId="7A6D4C94" w14:textId="7675D3E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EEDGAVTVYSGSAITDTKKNPFSIKVGLAQMLRGGAIAEVTTVDQAKIAESAGACCLVVSEPKGPGISRMADPSLIKEIKQAVSIPVMAKARVGHFVEAQILEAIGADYVDESEVLALADEDHFINKHNFRAPFVCGCCDLGEALRRVREGAAMIRTQGDLLGTGNIVETVRNVRKVMGDIRVLSNMDEDEVFTFSKKISAPYDIVAQTKQMGRLPVVHFAAGGIVTPADAALMMQLGCDGVFLGPDIFNCSDPYKKVRAIVQAVRNYNDPHILAAASSGLEEAMGGLNLNENRVERFVSAEETY</w:t>
      </w:r>
    </w:p>
    <w:p w14:paraId="4E1FC41F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GhPDX2_D05G007750</w:t>
      </w:r>
    </w:p>
    <w:p w14:paraId="33B3CAEE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VVGVLALQGSFNEHIAALRRLGMKGVEIRKPEQLQSISSLIIPGGESTTMAKLAEFHNLFPALREFVQMGKPVWGTCAGLIFLANKAVGQKDGGQELVGGLNCTVHRNYFGSQIQSFEAELLVPELASQEGGPETFRGVFIRAPAVLEVGPEVEVLADYPIPSNKVLYSSSAVEIQEESAVPEKKVIVAIKQGNLLGTAFHPELTADTRWHSYFLKMVRDVGEGTSNATVAVSEAASSSDRQTKYDLPIFR</w:t>
      </w:r>
    </w:p>
    <w:p w14:paraId="137CD4FF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GhPDX2_A05G007670</w:t>
      </w:r>
    </w:p>
    <w:p w14:paraId="3703E785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VVGVLALQGSFNEHIAALRRLGMKGVEIRKPEQLQSISSLIIPGGESTTMAKLAEFHNLFPALREFVQMGKPVWGTCAGLIFLANKAVGQKEGGQELVGGLNCTVHRNYFGSQIQSFEAELLVPELASQEGGPETFRGVFIRAPAVLEVGPEVEVLADYPIPSKKVLYSSSAVEIQEESAVPEKKVIVAIKQGNLLGTAFHPELTADTRWHSYFLKMVRDVGEGTSNTTVAVSEAASSSDRQTKYDLPIFR</w:t>
      </w:r>
    </w:p>
    <w:p w14:paraId="2BD5AB97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GhPDX1_A04G110900</w:t>
      </w:r>
    </w:p>
    <w:p w14:paraId="3F248444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SDPQLIKEIKQAVTIPVMAKARIGHFVEAQILEAIGIDYVDESEVLTLADEENHINKHNFRIPFVCGCRNLGEALRRIREGAAMIRTKGEAGTGNVIEAVRHVRSVMGDIRVLRNMDDDEVFSFAKKIQSPYDLVMQTKQLGRLPVVQFAAGGVATPADAALMMQLGCDGVFVGSGVFKSGDPAKRARAIVQAVTHYSDPNMLAEVSCGLGEAMVGLNLNDKKVERFAARSDX</w:t>
      </w:r>
    </w:p>
    <w:p w14:paraId="76F2F852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GhPDX1_A10G068400</w:t>
      </w:r>
    </w:p>
    <w:p w14:paraId="622D56E6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EDGVVTLYNNTAITDTKKNPVSIKVGLAQMLRGGAILEVSNTNQAKIAEEAGACCLAITEPNRHGISRMPDPALIKQIKRAVSIPIMSRSRVGHFVEAQILERVGVDYIDENEVLAIADEDNFINKHNFRCPFVCGCRNLGEALRRVREGAAMIRTQGDLSGTGNIVETVKNVRSVMGEIRILNNMDEDEVFAFSKKIAAPYDLVAQTKQMGRLPVVHFAAGGIVTPADAALMMQLGCDGVFVGSEVFDNCSDPYKLVHGIVEAVRHYNDPHVLVENSCGLEGEMAGLNVTEERMEQFGEX</w:t>
      </w:r>
    </w:p>
    <w:p w14:paraId="006BB22A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OsPDX2_02g03740</w:t>
      </w:r>
    </w:p>
    <w:p w14:paraId="6820A171" w14:textId="772D6C2D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VVGVLALQGSFNEHLAALRRIGVRGVEVRKPEQLQGLDSLIIPGGESTTMAKLANYHNLFPALREFVGTGRPVWGTCAGLIFLANKAVGQKSGGQELIGGLDCTVHRNFFGSQLQSFETELSVPMLAEKEGGSDTCRGVFIRAPAILDVGSNVEVLADCPVPSDRPSITIASGEGVEEEVYSKDRVIVAVRQGNILATAFHPELTSDSRWHRFFLDMDKESDTKAFSALSLSSSSRDTQDGSKNKPLDLPIFE</w:t>
      </w:r>
    </w:p>
    <w:p w14:paraId="46DE5A1F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lastRenderedPageBreak/>
        <w:t>&gt;OsPDX1_07g0100200</w:t>
      </w:r>
    </w:p>
    <w:p w14:paraId="5B342A95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TDGTGVVTVYGSGTNGAALLEPSNHKSATFSVKVGLAQMLRGGVIMDVVTPEQARIAEEAGACAVMALERVPADIRAQGGVARMSDPGLIRDIKRAVTIPVMAKARIGHFVEAQILEAIGVDYVDESEVLTLADDAHHINKHNFRVPFVCGCRDLGEALRRIREGAAMIRTKGEAGTGNVVEAVRHVRSVMGDIRALRNMDDDEVFSYAKRIAAPYDLVMQTKQLGRLPVVQFAAGGVATPADAALMMQLGCDGVFVGSGIFKSGDPARRARAIVQAVTHYSDPKILAEVSSGLGEAMVGINLSDPKVERFAARSE</w:t>
      </w:r>
    </w:p>
    <w:p w14:paraId="7B526F5D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AtPDX1.1_AT2G38230</w:t>
      </w:r>
    </w:p>
    <w:p w14:paraId="24874FCD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GTGVVAVYGEGAMTETKQKSPFSVKVGLAQMLRGGVIMDVVNAEQARIAEEAGACAVMALERVPADIRAQGGVARMSDPEMIKEIKNAVTIPVMAKARIGHFVEAQILEAIGVDYVDESEVLTLADEDNHINKHNFKIPFVCGCRNLGEALRRIREGAAMIRTKGEAGTGNVVEAVRHVRSVNGAIRLLRSMDDDEVFTYAKKIAAPYDLVVQTKELGRLPVVQFAAGGVATPADAALMMQLGCDGVFVGSGVFKSGDPVKRAKAIVQAVTNYRDAAVLAEVSCGLGEAMVGLNLDDKVERFASRSE</w:t>
      </w:r>
    </w:p>
    <w:p w14:paraId="760D3F9D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AtPDX1.2_AT3G16050</w:t>
      </w:r>
    </w:p>
    <w:p w14:paraId="754E698F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DQAMTDQDQGAVTLYSGTAITDAKKNHPFSVKVGLAQVLRGGAIVEVSSVNQAKLAESAGACSVIVSDPVRSRGGVRRMPDPVLIKEVKRAVSVPVMARARVGHFVEAQILESLAVDYIDESEIISVADDDHFINKHNFRSPFICGCRDTGEALRRIREGAAMIRIQGDLTATGNIAETVKNVRSLMGEVRVLNNMDDDEVFTFAKKISAPYDLVAQTKQMGRVPVVQFASGGITTPADAALMMQLGCDGVFVGSEVFDGPDPFKKLRSIVQAVQHYNDPHVLAEMSSGLENAMESLNVRGDRIQDFGQGSV</w:t>
      </w:r>
    </w:p>
    <w:p w14:paraId="5C349925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AtPDX1_AT5G01410</w:t>
      </w:r>
    </w:p>
    <w:p w14:paraId="68E40691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EGTGVVAVYGNGAITEAKKSPFSVKVGLAQMLRGGVIMDVVNAEQARIAEEAGACAVMALERVPADIRAQGGVARMSDPQMIKEIKQAVTIPVMAKARIGHFVEAQILEAIGIDYIDESEVLTLADEDHHINKHNFRIPFVCGCRNLGEALRRIREGAAMIRTKGEAGTGNIIEAVRHVRSVNGDIRVLRNMDDDEVFTFAKKLAAPYDLVMQTKQLGRLPVVQFAAGGVATPADAALMMQLGCDGVFVGSGIFKSGDPARRARAIVQAVTHYSDPEMLVEVSCGLGEAMVGINLNDEKVERFANRSE</w:t>
      </w:r>
    </w:p>
    <w:p w14:paraId="0EDCD89F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AtPDX2_AT5G60540</w:t>
      </w:r>
    </w:p>
    <w:p w14:paraId="4464C043" w14:textId="2548DC05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TVGVLALQGSFNEHIAALRRLGVQGVEIRKADQLLTVSSLIIPGGESTTMAKLAEYHNLFPALREFVKMGKPVWGTCAGLIFLADRAVGQKEGGQELVGGLDCTVHRNFFGSQIQSFEADILVPQLTSQEGGPETYRGVFIRAPAVLDVGPDVEVLADYPVPSNKVLYSSSTVQIQEEDALPETKVIVAVKQGNLLATAFHPELTADTRWHSYFIKMTKEIEQGASSSSSKTIVSVGETSAGPEPAKPDLPIFQ</w:t>
      </w:r>
    </w:p>
    <w:p w14:paraId="683093FE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GmPDX2_01G116100</w:t>
      </w:r>
    </w:p>
    <w:p w14:paraId="2AAA6652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VVGVLALQGSFNEHIAALRRLGVKGVEIRKPEQLNTISSLIIPGGESTTMAKLAEYHNLFPALREFVQMGKPVWGTCAGLIFLANKAMGQKTGGQYLVGGLDCTVHRNFFGSQIQSFEAELSVPELVSKEGGPETFRGIFIRAPAILEAGPEVQVLADYLVPSSRLLSSDSSIEDKMENAEEESKVIVAVRQGNILATAFHPELTADTRWHSYFVKMSNEIGEEASSSSLVPAQVSTSQYQQPRNDLPIFQ</w:t>
      </w:r>
    </w:p>
    <w:p w14:paraId="6624129B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GmPDX2_03G060100</w:t>
      </w:r>
    </w:p>
    <w:p w14:paraId="10EAB4B4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VVGVLALQGSFNEHIAALRRLGVQGVEIRKPEQLNTISSLIIPGGESTTMAKLAEYHNLFPALREFVQMGKPVWGTCAGLIFLANKAIGQKTGGQYLVGGLDCTVHRNFFGSQIQSFEAELSVPELVSKEGGPETFCGIFIRAPAILEAGPEVQVLADYPVPSSRLLSSDSSIEDQTENAEKESKVIVAVRQGNILATAFHPELTADTRWHSYFVKMSNEIREEASSSSLVPAQVSSTSQYQQPRNDLPIYR</w:t>
      </w:r>
    </w:p>
    <w:p w14:paraId="1723228D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GmPDX1_13G225000</w:t>
      </w:r>
    </w:p>
    <w:p w14:paraId="39F147CD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EGSGSGVVTVYGNGAITETKKSPFSVKVGLAQMLRGGVIMDVVNAEQARIAEEAGACAVMALERVPADIRAQGGVARMSDPQLIKDIKRAVTIPVMAKARIGHFVEAQILEAIGIDYVDESEVLTLADDANHINKHNFRIPFVCGCRNLGEALRRIREGAAMIRTKGEAGTGNIIEAVRHVRSVMSDIRVLRNMDDDEVFTFAKSIAAPYDLVMQTKQLGRLPVVHFAAGGVATPADAALMMQLGCDGVFVGSGVFKSG</w:t>
      </w:r>
      <w:r w:rsidRPr="009317F4">
        <w:rPr>
          <w:rFonts w:ascii="Courier New" w:hAnsi="Courier New" w:cs="Courier New"/>
        </w:rPr>
        <w:lastRenderedPageBreak/>
        <w:t>DPAKRARAIVQAVTHYSDPEVLAEVSCGLGEAMVGINLTDDKVERFANRSE</w:t>
      </w:r>
    </w:p>
    <w:p w14:paraId="785C4F5F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GmPDX1_15G087200</w:t>
      </w:r>
    </w:p>
    <w:p w14:paraId="085DEFCB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EGSGSGVVTVYGNGAITETKKSPFSVKVGLAQMLRGGVIMDVVDAEQARIAEEAGACAVMALERVPADIRAQGGVARMSDPQLIKDIKRAVTIPVMAKARIGHFVEAQILEAIGIDYVDESEVLTLADDANHINKHNFRIPFVCGCRNLGEALRRIREGAAMIRTKGEAGTGNIIEAVRHVRSVMSDIRVLRNMDDDEVFTFAKNIAAPYDLVMQTKQLGRLPVVHFAAGGVATPADAALMMQLGCDGVFVGSGVFKSGDPAKRARAIVQAVTHYSDPEILAEVSCGLGEAMVGINLTDDKVERFANRSE</w:t>
      </w:r>
    </w:p>
    <w:p w14:paraId="16C4F107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SlPDX2_11T002287</w:t>
      </w:r>
    </w:p>
    <w:p w14:paraId="1C5F4873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VVGVLALQGSFNEHIAVLKRLGVKGVEVRKPEQLLNVSSLIIPGGESTTMAKLAELHNLFPALREFVQMGKPVWGTCAGLIFLANKATGQKTGGQKLIGGLDCTVHRNFFGSQIQSFETELPIPQVVAEDGGPPSFRAVFIRAPAILDVGPDVEVLSDIPLSAIETLNSNPAIQKEEESTESGKKVIVAVKQGNLLATAFHPELTADTRWYVSSATSMNVIYYLSGTMHSYFLKMVPEIEGGTSDIVSTSTSNQSFGTRSIIDFPIYQ</w:t>
      </w:r>
    </w:p>
    <w:p w14:paraId="0E6B3261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SlPDX1_03T003305</w:t>
      </w:r>
    </w:p>
    <w:p w14:paraId="41787B78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EEDGAVTVYSGSAITDTKKNSFSIKVGIAQMLRGGAIAEVTTVNQAKIAESAGVCCLVVSEPKGPGISRMPDPSLIKEIKQAVALPVMAKARVGHFVEAQILEAIGVDYIDESEILALADEDHFVNKHNFRAPFVCGCRDLGEALRRVREGAAMVRTQGDLAGTGSIVDTVHNVRKVMGDIRILSNMDDDEVFTFSKKIGAPYDIVAQTKQMGRLPVVHFAAGGIVTPADAALMMQLGCDGVFVGSDIFNCSDPYKKVRAIVQAVRNYNDPHILAAASSGLEEAMGGLNLNENRVERFVSDENY</w:t>
      </w:r>
    </w:p>
    <w:p w14:paraId="46258854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StPDX2_11G022660</w:t>
      </w:r>
    </w:p>
    <w:p w14:paraId="28EBE146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VVGVLALQGSFNEHIAVLKRLGVKGVEVRKPEQLLNVSSLIIPGGESTTMAKLAELHNLFPALREFVQMGKPVWGTCAGLIFLANRATGQKTGGQKLIGGLDCTVHRNFFGSQIQSFETELPIPQVVAEEGGPPSFRAVFIRAPAILDVGPDVEVLADIPLSAIETINSNPAIPKEEDSTESGKKVIVAVKQGNLLATAFHPELTADTRWHSYFLKMVPEIEEGTSDIVSTSTSNQSFGARSIIDFPIYQ</w:t>
      </w:r>
    </w:p>
    <w:p w14:paraId="7C2DFD56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StPDX1_06G032300</w:t>
      </w:r>
    </w:p>
    <w:p w14:paraId="0B5CD451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GSGVVTVYGNGALTETTKQSPFSVKVGLAQMLRGGVIMDVVNAEQARIAEEAGACAVMALERVPADIRAQGGVARMSDPQLIKEIKQAVTIPVMAKARIGHFVEAQILEAIGVDYVDESEVLTLADDENHINKHNFRIPFVCGCRNLGEALRRIREGAAMIRTKGEAGTGNIIEAVRHVRSVMGDIRVLRNMDDDEVFTFAKKIQAPYDLVMQTKQLGRLPVVHFAAGGVATPADAALMMQLGCDGVFVGSGIFKSGDPAKRGRAIVQAVTHYSDPQLLAEISCGLGEAMVGINLDEKVERYANRSE</w:t>
      </w:r>
    </w:p>
    <w:p w14:paraId="0349D583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MePDX2_04G022200</w:t>
      </w:r>
    </w:p>
    <w:p w14:paraId="4290AAE7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VGVLALQGSFNEHIAVLRRLGVKGVEIRKPEQLQDVSYLIIPGGESTTMAKLAEYHNLFPALREFVKTGKPVWGTCAGLIFLADKAIGQKTGGQELVGGLDCTVHRNYFGSQIQSFEADLLVPELVSKEGGPETFRGVFIRAPAVLEVGPGVDVLAEYPVSSTNVLYSSSAVQIQEENAVPEKKVVVAVKQGNLLGTAFHPELTADTRWHSYFLKMGSEAQEEASSSIVPVGVDLSFNEKARIDLPIYQ</w:t>
      </w:r>
    </w:p>
    <w:p w14:paraId="42F92F1F" w14:textId="77777777" w:rsidR="009317F4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&gt;MePDX1_09G105200</w:t>
      </w:r>
    </w:p>
    <w:p w14:paraId="72207C9E" w14:textId="6C918283" w:rsidR="00CE3F88" w:rsidRPr="009317F4" w:rsidRDefault="009317F4" w:rsidP="009317F4">
      <w:pPr>
        <w:rPr>
          <w:rFonts w:ascii="Courier New" w:hAnsi="Courier New" w:cs="Courier New"/>
        </w:rPr>
      </w:pPr>
      <w:r w:rsidRPr="009317F4">
        <w:rPr>
          <w:rFonts w:ascii="Courier New" w:hAnsi="Courier New" w:cs="Courier New"/>
        </w:rPr>
        <w:t>MAGTGVVAVYGNGAITETKKSPFSVKVGLAQMLRGGVIMDVVNPEQARIAEEAGACAVMALERVPADIRAQGGVARMSDPQLIKEIKQSVTIPVMAKARIGHFVEAQILEAIGIDYVDESEVLTLADEENHINKHNFRIPFVCGCRNLGEALRRIREGAAMIRTKGEAGTGNVIEAVRHVRSVMGDIRVLRNMDDDEVFTFAKKIAAPYDLVMQTKQLGRLPVVQFAAGGVATPADAALMMQLGCDGVFVGSGVFKSGDPARRARAIVQAVTHYSDPDMLAEVSCGLGEAMVGINLNDKKVERFANRSE</w:t>
      </w:r>
    </w:p>
    <w:sectPr w:rsidR="00CE3F88" w:rsidRPr="00931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F4"/>
    <w:rsid w:val="000D1935"/>
    <w:rsid w:val="00134C75"/>
    <w:rsid w:val="001544A8"/>
    <w:rsid w:val="00230AF1"/>
    <w:rsid w:val="00241C55"/>
    <w:rsid w:val="002F58FC"/>
    <w:rsid w:val="003933DC"/>
    <w:rsid w:val="003A2043"/>
    <w:rsid w:val="003E1139"/>
    <w:rsid w:val="003E2207"/>
    <w:rsid w:val="003F0026"/>
    <w:rsid w:val="003F6225"/>
    <w:rsid w:val="00401022"/>
    <w:rsid w:val="00403837"/>
    <w:rsid w:val="00441048"/>
    <w:rsid w:val="00516A32"/>
    <w:rsid w:val="0063597A"/>
    <w:rsid w:val="00651222"/>
    <w:rsid w:val="00666B88"/>
    <w:rsid w:val="00671250"/>
    <w:rsid w:val="006738A6"/>
    <w:rsid w:val="006A2A6F"/>
    <w:rsid w:val="007102AC"/>
    <w:rsid w:val="00712905"/>
    <w:rsid w:val="00740CB4"/>
    <w:rsid w:val="00751F14"/>
    <w:rsid w:val="007A267D"/>
    <w:rsid w:val="00832DED"/>
    <w:rsid w:val="00857455"/>
    <w:rsid w:val="00862501"/>
    <w:rsid w:val="009317F4"/>
    <w:rsid w:val="009B6FD5"/>
    <w:rsid w:val="009D104A"/>
    <w:rsid w:val="009D4D04"/>
    <w:rsid w:val="00AA0E41"/>
    <w:rsid w:val="00B4365E"/>
    <w:rsid w:val="00BA63DE"/>
    <w:rsid w:val="00BF1B9B"/>
    <w:rsid w:val="00C403B1"/>
    <w:rsid w:val="00C602A5"/>
    <w:rsid w:val="00C771E1"/>
    <w:rsid w:val="00CA39CA"/>
    <w:rsid w:val="00CB7C3E"/>
    <w:rsid w:val="00CE3F88"/>
    <w:rsid w:val="00CF57C4"/>
    <w:rsid w:val="00D04CA1"/>
    <w:rsid w:val="00D21422"/>
    <w:rsid w:val="00DA7388"/>
    <w:rsid w:val="00E37689"/>
    <w:rsid w:val="00E959F9"/>
    <w:rsid w:val="00F15F86"/>
    <w:rsid w:val="00F757D9"/>
    <w:rsid w:val="00F81287"/>
    <w:rsid w:val="00FA0C21"/>
    <w:rsid w:val="00FA1CD2"/>
    <w:rsid w:val="00FD6AC9"/>
    <w:rsid w:val="00FF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5DE98"/>
  <w15:chartTrackingRefBased/>
  <w15:docId w15:val="{56C2F867-6131-5B47-936C-3EE882A9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34</Words>
  <Characters>5896</Characters>
  <Application>Microsoft Office Word</Application>
  <DocSecurity>0</DocSecurity>
  <Lines>49</Lines>
  <Paragraphs>13</Paragraphs>
  <ScaleCrop>false</ScaleCrop>
  <Company/>
  <LinksUpToDate>false</LinksUpToDate>
  <CharactersWithSpaces>6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02-21T07:21:00Z</dcterms:created>
  <dcterms:modified xsi:type="dcterms:W3CDTF">2025-02-21T07:24:00Z</dcterms:modified>
</cp:coreProperties>
</file>